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1B2E1" w14:textId="0C015FCB" w:rsidR="006D70DE" w:rsidRPr="006B0697" w:rsidRDefault="006D70DE" w:rsidP="006D70DE">
      <w:pPr>
        <w:rPr>
          <w:rFonts w:ascii="Times New Roman" w:hAnsi="Times New Roman"/>
          <w:b/>
          <w:sz w:val="24"/>
          <w:szCs w:val="24"/>
        </w:rPr>
      </w:pPr>
      <w:r w:rsidRPr="006B0697">
        <w:rPr>
          <w:rFonts w:ascii="Times New Roman" w:hAnsi="Times New Roman"/>
          <w:b/>
          <w:i/>
          <w:sz w:val="24"/>
          <w:szCs w:val="24"/>
        </w:rPr>
        <w:t>Supplementary Table 1. Mycobacterium tuberculosis</w:t>
      </w:r>
      <w:r w:rsidRPr="006B0697">
        <w:rPr>
          <w:rFonts w:ascii="Times New Roman" w:hAnsi="Times New Roman"/>
          <w:b/>
          <w:sz w:val="24"/>
          <w:szCs w:val="24"/>
        </w:rPr>
        <w:t xml:space="preserve"> gene specific primers used for real time-polymerase chain reaction</w:t>
      </w:r>
    </w:p>
    <w:tbl>
      <w:tblPr>
        <w:tblStyle w:val="PlainTable21"/>
        <w:tblW w:w="4897" w:type="pct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3818"/>
        <w:gridCol w:w="3392"/>
      </w:tblGrid>
      <w:tr w:rsidR="006D70DE" w:rsidRPr="008B4F66" w14:paraId="465FBE1E" w14:textId="77777777" w:rsidTr="00AF6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hideMark/>
          </w:tcPr>
          <w:p w14:paraId="4CB82134" w14:textId="77777777" w:rsidR="006D70DE" w:rsidRPr="008B4F66" w:rsidRDefault="006D70DE" w:rsidP="00AF6EF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4F66">
              <w:rPr>
                <w:rFonts w:ascii="Times New Roman" w:eastAsia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2251" w:type="pct"/>
            <w:noWrap/>
            <w:hideMark/>
          </w:tcPr>
          <w:p w14:paraId="4EDE9BF6" w14:textId="77777777" w:rsidR="006D70DE" w:rsidRPr="008B4F66" w:rsidRDefault="006D70DE" w:rsidP="00AF6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4F66">
              <w:rPr>
                <w:rFonts w:ascii="Times New Roman" w:eastAsia="Times New Roman" w:hAnsi="Times New Roman"/>
                <w:sz w:val="20"/>
                <w:szCs w:val="20"/>
              </w:rPr>
              <w:t>Forward primer 5'-3'</w:t>
            </w:r>
          </w:p>
        </w:tc>
        <w:tc>
          <w:tcPr>
            <w:tcW w:w="2000" w:type="pct"/>
            <w:noWrap/>
            <w:hideMark/>
          </w:tcPr>
          <w:p w14:paraId="4D11FE90" w14:textId="77777777" w:rsidR="006D70DE" w:rsidRPr="008B4F66" w:rsidRDefault="006D70DE" w:rsidP="00AF6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4F66">
              <w:rPr>
                <w:rFonts w:ascii="Times New Roman" w:eastAsia="Times New Roman" w:hAnsi="Times New Roman"/>
                <w:sz w:val="20"/>
                <w:szCs w:val="20"/>
              </w:rPr>
              <w:t>Reverse primer 5'-3'</w:t>
            </w:r>
          </w:p>
        </w:tc>
      </w:tr>
      <w:tr w:rsidR="006D70DE" w:rsidRPr="008B4F66" w14:paraId="47E1F79D" w14:textId="77777777" w:rsidTr="00AF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hideMark/>
          </w:tcPr>
          <w:p w14:paraId="620D5CA3" w14:textId="77777777" w:rsidR="006D70DE" w:rsidRPr="008B4F66" w:rsidRDefault="006D70DE" w:rsidP="00AF6EF6">
            <w:pPr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</w:pPr>
            <w:r w:rsidRPr="008B4F66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 xml:space="preserve">Rv1230c </w:t>
            </w:r>
          </w:p>
        </w:tc>
        <w:tc>
          <w:tcPr>
            <w:tcW w:w="2251" w:type="pct"/>
            <w:noWrap/>
          </w:tcPr>
          <w:p w14:paraId="35A7CDF4" w14:textId="77777777" w:rsidR="006D70DE" w:rsidRPr="008B4F66" w:rsidRDefault="006D70DE" w:rsidP="00AF6EF6">
            <w:pPr>
              <w:ind w:right="4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 xml:space="preserve">CGACGCTGCTTTGGATGATG </w:t>
            </w:r>
          </w:p>
        </w:tc>
        <w:tc>
          <w:tcPr>
            <w:tcW w:w="2000" w:type="pct"/>
            <w:noWrap/>
          </w:tcPr>
          <w:p w14:paraId="0194E355" w14:textId="77777777" w:rsidR="006D70DE" w:rsidRPr="008B4F66" w:rsidRDefault="006D70DE" w:rsidP="00AF6EF6">
            <w:pPr>
              <w:ind w:right="4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 xml:space="preserve">GCGTCAGTTGGAACTTGCTG </w:t>
            </w:r>
          </w:p>
        </w:tc>
      </w:tr>
      <w:tr w:rsidR="006D70DE" w:rsidRPr="008B4F66" w14:paraId="5B23A57C" w14:textId="77777777" w:rsidTr="00AF6EF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42E523AB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1971</w:t>
            </w:r>
          </w:p>
        </w:tc>
        <w:tc>
          <w:tcPr>
            <w:tcW w:w="2251" w:type="pct"/>
            <w:noWrap/>
          </w:tcPr>
          <w:p w14:paraId="6B96300F" w14:textId="77777777" w:rsidR="006D70DE" w:rsidRPr="008B4F66" w:rsidRDefault="006D70DE" w:rsidP="00AF6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CCAACCTCAACACCAAGCAG</w:t>
            </w:r>
          </w:p>
        </w:tc>
        <w:tc>
          <w:tcPr>
            <w:tcW w:w="2000" w:type="pct"/>
            <w:noWrap/>
          </w:tcPr>
          <w:p w14:paraId="7BBEA096" w14:textId="77777777" w:rsidR="006D70DE" w:rsidRPr="008B4F66" w:rsidRDefault="006D70DE" w:rsidP="00AF6EF6">
            <w:pPr>
              <w:ind w:right="4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 xml:space="preserve">GTTAAACGGCGAATCCTGGG </w:t>
            </w:r>
          </w:p>
        </w:tc>
      </w:tr>
      <w:tr w:rsidR="006D70DE" w:rsidRPr="008B4F66" w14:paraId="78A8B8DB" w14:textId="77777777" w:rsidTr="00AF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01905DCB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3872</w:t>
            </w:r>
          </w:p>
        </w:tc>
        <w:tc>
          <w:tcPr>
            <w:tcW w:w="2251" w:type="pct"/>
            <w:noWrap/>
          </w:tcPr>
          <w:p w14:paraId="1A6ADCC3" w14:textId="77777777" w:rsidR="006D70DE" w:rsidRPr="008B4F66" w:rsidRDefault="006D70DE" w:rsidP="00AF6EF6">
            <w:pPr>
              <w:ind w:right="4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TTCACATCGGAGGGCATC</w:t>
            </w:r>
          </w:p>
        </w:tc>
        <w:tc>
          <w:tcPr>
            <w:tcW w:w="2000" w:type="pct"/>
            <w:noWrap/>
          </w:tcPr>
          <w:p w14:paraId="10A3D82C" w14:textId="77777777" w:rsidR="006D70DE" w:rsidRPr="008B4F66" w:rsidRDefault="006D70DE" w:rsidP="00AF6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TCGTCGATTTGCGAATAGGT</w:t>
            </w:r>
          </w:p>
        </w:tc>
      </w:tr>
      <w:tr w:rsidR="006D70DE" w:rsidRPr="008B4F66" w14:paraId="3E05D007" w14:textId="77777777" w:rsidTr="00AF6EF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7BC899D6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2674</w:t>
            </w:r>
          </w:p>
        </w:tc>
        <w:tc>
          <w:tcPr>
            <w:tcW w:w="2251" w:type="pct"/>
            <w:noWrap/>
          </w:tcPr>
          <w:p w14:paraId="59C29B1B" w14:textId="77777777" w:rsidR="006D70DE" w:rsidRPr="008B4F66" w:rsidRDefault="006D70DE" w:rsidP="00AF6EF6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1E6A5B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AAGCTAGAACTGTCCGACGA</w:t>
            </w:r>
          </w:p>
        </w:tc>
        <w:tc>
          <w:tcPr>
            <w:tcW w:w="2000" w:type="pct"/>
            <w:noWrap/>
          </w:tcPr>
          <w:p w14:paraId="19C53819" w14:textId="77777777" w:rsidR="006D70DE" w:rsidRPr="008B4F66" w:rsidRDefault="006D70DE" w:rsidP="00AF6EF6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1E6A5B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GAATTTCTCGGTGCTGCGG</w:t>
            </w:r>
          </w:p>
        </w:tc>
      </w:tr>
      <w:tr w:rsidR="006D70DE" w:rsidRPr="008B4F66" w14:paraId="7CCBAE04" w14:textId="77777777" w:rsidTr="00AF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000A782F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2623</w:t>
            </w:r>
          </w:p>
        </w:tc>
        <w:tc>
          <w:tcPr>
            <w:tcW w:w="2251" w:type="pct"/>
            <w:noWrap/>
          </w:tcPr>
          <w:p w14:paraId="2CB15C2C" w14:textId="77777777" w:rsidR="006D70DE" w:rsidRPr="008B4F66" w:rsidRDefault="006D70DE" w:rsidP="00AF6EF6">
            <w:pPr>
              <w:ind w:right="4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ACGCACTCAAGGTGGTTGAA</w:t>
            </w:r>
          </w:p>
        </w:tc>
        <w:tc>
          <w:tcPr>
            <w:tcW w:w="2000" w:type="pct"/>
            <w:noWrap/>
          </w:tcPr>
          <w:p w14:paraId="2B29C733" w14:textId="77777777" w:rsidR="006D70DE" w:rsidRPr="008B4F66" w:rsidRDefault="006D70DE" w:rsidP="00AF6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 xml:space="preserve">ATCAGCACTGCGTCTTTGGA </w:t>
            </w:r>
          </w:p>
        </w:tc>
      </w:tr>
      <w:tr w:rsidR="006D70DE" w:rsidRPr="008B4F66" w14:paraId="266BDEA6" w14:textId="77777777" w:rsidTr="00AF6EF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2CDFBC07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3876</w:t>
            </w:r>
          </w:p>
        </w:tc>
        <w:tc>
          <w:tcPr>
            <w:tcW w:w="2251" w:type="pct"/>
            <w:noWrap/>
          </w:tcPr>
          <w:p w14:paraId="1E3D13AA" w14:textId="77777777" w:rsidR="006D70DE" w:rsidRPr="008B4F66" w:rsidRDefault="006D70DE" w:rsidP="00AF6EF6">
            <w:pPr>
              <w:ind w:right="4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CCGAAGGTGAAGAAGGTGAA</w:t>
            </w:r>
          </w:p>
        </w:tc>
        <w:tc>
          <w:tcPr>
            <w:tcW w:w="2000" w:type="pct"/>
            <w:noWrap/>
          </w:tcPr>
          <w:p w14:paraId="2828204C" w14:textId="77777777" w:rsidR="006D70DE" w:rsidRPr="008B4F66" w:rsidRDefault="006D70DE" w:rsidP="00AF6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GGTCCAGCTCGTACTTCTCG</w:t>
            </w:r>
          </w:p>
        </w:tc>
      </w:tr>
      <w:tr w:rsidR="006D70DE" w:rsidRPr="008B4F66" w14:paraId="7E6AD47C" w14:textId="77777777" w:rsidTr="00AF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13495462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1965</w:t>
            </w:r>
          </w:p>
        </w:tc>
        <w:tc>
          <w:tcPr>
            <w:tcW w:w="2251" w:type="pct"/>
            <w:noWrap/>
          </w:tcPr>
          <w:p w14:paraId="7F36F16A" w14:textId="77777777" w:rsidR="006D70DE" w:rsidRPr="008B4F66" w:rsidRDefault="006D70DE" w:rsidP="00AF6EF6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1E6A5B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GGTCGCTCTGATGATCATGC</w:t>
            </w:r>
          </w:p>
        </w:tc>
        <w:tc>
          <w:tcPr>
            <w:tcW w:w="2000" w:type="pct"/>
            <w:noWrap/>
          </w:tcPr>
          <w:p w14:paraId="79D86A16" w14:textId="77777777" w:rsidR="006D70DE" w:rsidRPr="008B4F66" w:rsidRDefault="006D70DE" w:rsidP="00AF6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E6A5B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AGGTCGCCAGGTGAAAGTT</w:t>
            </w:r>
          </w:p>
        </w:tc>
      </w:tr>
      <w:tr w:rsidR="006D70DE" w:rsidRPr="008B4F66" w14:paraId="7C1628C1" w14:textId="77777777" w:rsidTr="00AF6EF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63669B0C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3875</w:t>
            </w:r>
          </w:p>
        </w:tc>
        <w:tc>
          <w:tcPr>
            <w:tcW w:w="2251" w:type="pct"/>
            <w:noWrap/>
          </w:tcPr>
          <w:p w14:paraId="7256FAE4" w14:textId="77777777" w:rsidR="006D70DE" w:rsidRPr="008B4F66" w:rsidRDefault="006D70DE" w:rsidP="00AF6EF6">
            <w:pPr>
              <w:ind w:right="4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AAGCGCAATCCAGGGAAATG</w:t>
            </w:r>
          </w:p>
        </w:tc>
        <w:tc>
          <w:tcPr>
            <w:tcW w:w="2000" w:type="pct"/>
            <w:noWrap/>
          </w:tcPr>
          <w:p w14:paraId="0DE3ED60" w14:textId="77777777" w:rsidR="006D70DE" w:rsidRPr="008B4F66" w:rsidRDefault="006D70DE" w:rsidP="00AF6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CGAACATCCCAGTGACGTTG</w:t>
            </w:r>
          </w:p>
        </w:tc>
      </w:tr>
      <w:tr w:rsidR="006D70DE" w:rsidRPr="008B4F66" w14:paraId="7903D85A" w14:textId="77777777" w:rsidTr="00AF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</w:tcPr>
          <w:p w14:paraId="79266CBF" w14:textId="77777777" w:rsidR="006D70DE" w:rsidRPr="008B4F66" w:rsidRDefault="006D70DE" w:rsidP="00AF6EF6">
            <w:pPr>
              <w:ind w:right="401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8B4F66">
              <w:rPr>
                <w:rFonts w:ascii="Times New Roman" w:hAnsi="Times New Roman"/>
                <w:i/>
                <w:sz w:val="20"/>
                <w:szCs w:val="20"/>
              </w:rPr>
              <w:t>Rv16s</w:t>
            </w:r>
          </w:p>
        </w:tc>
        <w:tc>
          <w:tcPr>
            <w:tcW w:w="2251" w:type="pct"/>
            <w:noWrap/>
          </w:tcPr>
          <w:p w14:paraId="5226C64F" w14:textId="77777777" w:rsidR="006D70DE" w:rsidRPr="008B4F66" w:rsidRDefault="006D70DE" w:rsidP="00AF6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GTGGCGAACGGGTGAGTAAC</w:t>
            </w:r>
          </w:p>
        </w:tc>
        <w:tc>
          <w:tcPr>
            <w:tcW w:w="2000" w:type="pct"/>
            <w:noWrap/>
          </w:tcPr>
          <w:p w14:paraId="3492A655" w14:textId="77777777" w:rsidR="006D70DE" w:rsidRPr="008B4F66" w:rsidRDefault="006D70DE" w:rsidP="00AF6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4F66">
              <w:rPr>
                <w:rFonts w:ascii="Times New Roman" w:hAnsi="Times New Roman"/>
                <w:sz w:val="20"/>
                <w:szCs w:val="20"/>
              </w:rPr>
              <w:t>ATGCATCCCGTGGTCCTATC</w:t>
            </w:r>
          </w:p>
        </w:tc>
      </w:tr>
    </w:tbl>
    <w:p w14:paraId="3916B182" w14:textId="77777777" w:rsidR="00C22AD4" w:rsidRDefault="00C22AD4">
      <w:bookmarkStart w:id="0" w:name="_GoBack"/>
      <w:bookmarkEnd w:id="0"/>
    </w:p>
    <w:sectPr w:rsidR="00C22AD4" w:rsidSect="00AD2C89">
      <w:footerReference w:type="default" r:id="rId6"/>
      <w:pgSz w:w="11906" w:h="16838" w:code="9"/>
      <w:pgMar w:top="1440" w:right="1376" w:bottom="1440" w:left="1872" w:header="706" w:footer="706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CD139" w14:textId="77777777" w:rsidR="006D242F" w:rsidRDefault="006D242F">
      <w:pPr>
        <w:spacing w:after="0" w:line="240" w:lineRule="auto"/>
      </w:pPr>
      <w:r>
        <w:separator/>
      </w:r>
    </w:p>
  </w:endnote>
  <w:endnote w:type="continuationSeparator" w:id="0">
    <w:p w14:paraId="37A8CCBB" w14:textId="77777777" w:rsidR="006D242F" w:rsidRDefault="006D2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A4B975" w14:textId="77777777" w:rsidR="007B1250" w:rsidRPr="00157A8A" w:rsidRDefault="006D70DE">
    <w:pPr>
      <w:pStyle w:val="Footer"/>
      <w:jc w:val="center"/>
      <w:rPr>
        <w:rFonts w:ascii="Arial" w:hAnsi="Arial" w:cs="Arial"/>
      </w:rPr>
    </w:pPr>
    <w:r w:rsidRPr="00157A8A">
      <w:rPr>
        <w:rFonts w:ascii="Arial" w:hAnsi="Arial" w:cs="Arial"/>
      </w:rPr>
      <w:fldChar w:fldCharType="begin"/>
    </w:r>
    <w:r w:rsidRPr="00157A8A">
      <w:rPr>
        <w:rFonts w:ascii="Arial" w:hAnsi="Arial" w:cs="Arial"/>
      </w:rPr>
      <w:instrText xml:space="preserve"> PAGE   \* MERGEFORMAT </w:instrText>
    </w:r>
    <w:r w:rsidRPr="00157A8A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18</w:t>
    </w:r>
    <w:r w:rsidRPr="00157A8A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F38AF" w14:textId="77777777" w:rsidR="006D242F" w:rsidRDefault="006D242F">
      <w:pPr>
        <w:spacing w:after="0" w:line="240" w:lineRule="auto"/>
      </w:pPr>
      <w:r>
        <w:separator/>
      </w:r>
    </w:p>
  </w:footnote>
  <w:footnote w:type="continuationSeparator" w:id="0">
    <w:p w14:paraId="53DAB561" w14:textId="77777777" w:rsidR="006D242F" w:rsidRDefault="006D24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0DE"/>
    <w:rsid w:val="00644D50"/>
    <w:rsid w:val="006722E6"/>
    <w:rsid w:val="006D242F"/>
    <w:rsid w:val="006D70DE"/>
    <w:rsid w:val="00C22AD4"/>
    <w:rsid w:val="00F2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73D05"/>
  <w15:chartTrackingRefBased/>
  <w15:docId w15:val="{4A56C117-F6D6-4410-81CA-FB36DC29D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0DE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70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0DE"/>
    <w:rPr>
      <w:rFonts w:ascii="Calibri" w:eastAsia="Calibri" w:hAnsi="Calibri" w:cs="Times New Roman"/>
      <w:lang w:val="en-IN"/>
    </w:rPr>
  </w:style>
  <w:style w:type="table" w:customStyle="1" w:styleId="PlainTable21">
    <w:name w:val="Plain Table 21"/>
    <w:basedOn w:val="TableNormal"/>
    <w:uiPriority w:val="42"/>
    <w:rsid w:val="006D70DE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D7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Abhishek</dc:creator>
  <cp:keywords/>
  <dc:description/>
  <cp:lastModifiedBy>Sudhanshu Abhishek</cp:lastModifiedBy>
  <cp:revision>3</cp:revision>
  <dcterms:created xsi:type="dcterms:W3CDTF">2018-04-19T13:22:00Z</dcterms:created>
  <dcterms:modified xsi:type="dcterms:W3CDTF">2018-07-11T07:43:00Z</dcterms:modified>
</cp:coreProperties>
</file>